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145AD48" wp14:paraId="287202D6" wp14:textId="23086E4A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145AD48" w:rsidR="5D1AF24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</w:t>
      </w:r>
      <w:r w:rsidRPr="2145AD48" w:rsidR="0CFA0C5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6</w:t>
      </w:r>
      <w:r w:rsidRPr="2145AD48" w:rsidR="5D1AF24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omparative analysis of baseline characteristics between individuals with discordant values of 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MD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, 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sBMD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nd 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vBMD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t the neck, 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rochanter</w:t>
      </w:r>
      <w:r w:rsidRPr="2145AD48" w:rsidR="5D1AF2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or total hip.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50"/>
        <w:gridCol w:w="1530"/>
        <w:gridCol w:w="990"/>
        <w:gridCol w:w="1335"/>
        <w:gridCol w:w="1920"/>
        <w:gridCol w:w="1005"/>
        <w:gridCol w:w="1335"/>
        <w:gridCol w:w="1335"/>
        <w:gridCol w:w="1050"/>
      </w:tblGrid>
      <w:tr w:rsidR="32D40CEF" w:rsidTr="24BBD38B" w14:paraId="2FFE5A0F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258E38B" w14:textId="27F296D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40B81B9" w14:textId="6B1027D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ombined </w:t>
            </w:r>
          </w:p>
          <w:p w:rsidR="32D40CEF" w:rsidP="2D7920A9" w:rsidRDefault="32D40CEF" w14:paraId="600A4745" w14:textId="379135F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n=4855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E11461C" w14:textId="0973A4C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Femoral Neck (n=53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2386150" w14:textId="18BEA4E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2CED4CB" w14:textId="4676544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mbined (n=4861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A244A2E" w14:textId="53956CF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rochanter (n=47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62084EB" w14:textId="3325460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85912A1" w14:textId="70183CA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mbined (N=4873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5F8ABDF" w14:textId="0371910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otal hip (n=35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0075328" w14:textId="5A29D60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-value</w:t>
            </w:r>
          </w:p>
        </w:tc>
      </w:tr>
      <w:tr w:rsidR="32D40CEF" w:rsidTr="24BBD38B" w14:paraId="79FBC855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3ED7F7B" w14:textId="2AEF770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ge,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yrs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D) (mean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FB85746" w14:textId="3A886E2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7.4 (10.1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B385C21" w14:textId="686892B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5.5(11.6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00F9022" w14:textId="748B712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70E9DAE" w14:textId="547BA18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7.4</w:t>
            </w:r>
          </w:p>
          <w:p w:rsidR="32D40CEF" w:rsidP="2D7920A9" w:rsidRDefault="32D40CEF" w14:paraId="40FBE10F" w14:textId="70AA07F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10.1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3950D7A" w14:textId="36E63B3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4.6 (11.3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A6C1312" w14:textId="2645E44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A3E5E44" w14:textId="06E6A90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7.5(10.1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8518BF8" w14:textId="19E86F5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1.1(11.3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BFD5AFB" w14:textId="1C90723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2</w:t>
            </w:r>
          </w:p>
        </w:tc>
      </w:tr>
      <w:tr w:rsidR="32D40CEF" w:rsidTr="24BBD38B" w14:paraId="78DEF05D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9374822" w14:textId="295C873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ex, women (n, %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91F022B" w14:textId="61AFAD3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05(55.7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BEA917E" w14:textId="439446D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2 (60.3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639404E" w14:textId="758991D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DEBFD9C" w14:textId="55AA0C4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08(55.7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BCA01D3" w14:textId="71E56D6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9 (61.7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C574511" w14:textId="4174F8C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F5B1509" w14:textId="3D92F1C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13 (55.7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88F0B7E" w14:textId="682ACA9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4 (69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DB6B227" w14:textId="695456C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17</w:t>
            </w:r>
          </w:p>
        </w:tc>
      </w:tr>
      <w:tr w:rsidR="32D40CEF" w:rsidTr="24BBD38B" w14:paraId="300B2462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2210A88" w14:textId="46879AF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Height,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ms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SD) mean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70C14D3" w14:textId="714CF7D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8.4 (9.4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BF2149D" w14:textId="0DF0889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8.8 (10.2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84A1705" w14:textId="08E07C4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67B49C1" w14:textId="6CC1246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8.5(9.4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E911EB4" w14:textId="0F00C52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6.3 (10.9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3174FE7" w14:textId="7991B46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DA0BA22" w14:textId="7369580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8.4(9.4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9E45CF9" w14:textId="10ED174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6.4(10.7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7F3A109" w14:textId="1F05F34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28</w:t>
            </w:r>
          </w:p>
        </w:tc>
      </w:tr>
      <w:tr w:rsidR="32D40CEF" w:rsidTr="24BBD38B" w14:paraId="7E39976D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139ED28" w14:textId="15694AF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Weight,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kgs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SD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14F787A" w14:textId="0BF26DA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8.2 (14.0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B0A82D0" w14:textId="7FBD99C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7.5(16.5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BA76DD1" w14:textId="41970C4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24807BA" w14:textId="0E41828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8.2(14.0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EE18692" w14:textId="6E8C719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8.7 (16.4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0E74D30" w14:textId="4AA1B93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9C34A6C" w14:textId="3F4A9EA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8.2(14.0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7EE809C" w14:textId="54EF2A6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6.7(16.8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882EE3F" w14:textId="29D08A7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0</w:t>
            </w:r>
          </w:p>
        </w:tc>
      </w:tr>
      <w:tr w:rsidR="32D40CEF" w:rsidTr="24BBD38B" w14:paraId="7D3A3F66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EB5DA5D" w14:textId="14D13C6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MI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SD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BB28CF2" w14:textId="7B74ACD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.5 (4.2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F08C740" w14:textId="7B68C14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.1 (4.9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FDA7979" w14:textId="2024211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15127D9" w14:textId="1E55EAE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.5(4.2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EB89830" w14:textId="6ABCC77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8.4(4.6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FA7E0EA" w14:textId="3F261EC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D5922BE" w14:textId="7CBCF72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.5(4.1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15DB570" w14:textId="05893B1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.7(5.9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1B96F13" w14:textId="33AF844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85</w:t>
            </w:r>
          </w:p>
        </w:tc>
      </w:tr>
      <w:tr w:rsidR="32D40CEF" w:rsidTr="24BBD38B" w14:paraId="387C4777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EA3AFCF" w14:textId="08DA8FF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lcohol,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g/p/d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SD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6C3D4A0" w14:textId="41324DA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.9 (13.1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B6FC987" w14:textId="0FA8900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.0 (10.7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5642471" w14:textId="583D585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8B558AD" w14:textId="4846B61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.9(13.1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FBB5624" w14:textId="7AEEAF8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.4(11.4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C2E1024" w14:textId="4EFC030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073C37B" w14:textId="5C3401D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.9(13.1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99D09BE" w14:textId="2D357A4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.4(7.2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4594980" w14:textId="5613572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07</w:t>
            </w:r>
          </w:p>
        </w:tc>
      </w:tr>
      <w:tr w:rsidR="32D40CEF" w:rsidTr="24BBD38B" w14:paraId="1121B8A9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E077EAA" w14:textId="52C7179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moking (n, %)</w:t>
            </w:r>
          </w:p>
          <w:p w:rsidR="32D40CEF" w:rsidP="2D7920A9" w:rsidRDefault="32D40CEF" w14:paraId="70BBC2D7" w14:textId="645F7CE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ever</w:t>
            </w:r>
          </w:p>
          <w:p w:rsidR="32D40CEF" w:rsidP="2D7920A9" w:rsidRDefault="32D40CEF" w14:paraId="68F97811" w14:textId="0DA0038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ast</w:t>
            </w:r>
          </w:p>
          <w:p w:rsidR="32D40CEF" w:rsidP="2D7920A9" w:rsidRDefault="32D40CEF" w14:paraId="6D864D62" w14:textId="5E23AED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C3D668F" w14:textId="4C19485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64127FDB" w14:textId="5BE8EFF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89 (30.7)</w:t>
            </w:r>
          </w:p>
          <w:p w:rsidR="32D40CEF" w:rsidP="2D7920A9" w:rsidRDefault="32D40CEF" w14:paraId="4084AA7C" w14:textId="3C00CBB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591 (53.4)</w:t>
            </w:r>
          </w:p>
          <w:p w:rsidR="32D40CEF" w:rsidP="2D7920A9" w:rsidRDefault="32D40CEF" w14:paraId="139124F1" w14:textId="7D20C88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75 (15.9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0D62A4A" w14:textId="08D0995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1A40304A" w14:textId="74DABB5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 (20.8)</w:t>
            </w:r>
          </w:p>
          <w:p w:rsidR="32D40CEF" w:rsidP="2D7920A9" w:rsidRDefault="32D40CEF" w14:paraId="0E441934" w14:textId="7181DD5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8(52.8)</w:t>
            </w:r>
          </w:p>
          <w:p w:rsidR="32D40CEF" w:rsidP="2D7920A9" w:rsidRDefault="32D40CEF" w14:paraId="1BDD3BEB" w14:textId="7D3393C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(26.4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A2742E3" w14:textId="39FD6D5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4AD23023" w14:textId="5E673BB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8</w:t>
            </w:r>
          </w:p>
          <w:p w:rsidR="32D40CEF" w:rsidP="2D7920A9" w:rsidRDefault="32D40CEF" w14:paraId="0D2B642E" w14:textId="56102E9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F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FB6D6DF" w14:textId="0947BF6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9F0EE92" w14:textId="6314484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86(30.6)</w:t>
            </w:r>
          </w:p>
          <w:p w:rsidR="32D40CEF" w:rsidP="2D7920A9" w:rsidRDefault="32D40CEF" w14:paraId="18D7794B" w14:textId="112CE9E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596(53.4)</w:t>
            </w:r>
          </w:p>
          <w:p w:rsidR="32D40CEF" w:rsidP="2D7920A9" w:rsidRDefault="32D40CEF" w14:paraId="15B6FB9D" w14:textId="1190609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79(16.0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59786B3" w14:textId="683DDF2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B255B8B" w14:textId="3355926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 (29.8)</w:t>
            </w:r>
          </w:p>
          <w:p w:rsidR="32D40CEF" w:rsidP="2D7920A9" w:rsidRDefault="32D40CEF" w14:paraId="08DF5910" w14:textId="4F1D22A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(48.9)</w:t>
            </w:r>
          </w:p>
          <w:p w:rsidR="32D40CEF" w:rsidP="2D7920A9" w:rsidRDefault="32D40CEF" w14:paraId="4F3D6E53" w14:textId="28AE56C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(21.3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5561771" w14:textId="1181C54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6C005D53" w14:textId="1AD7F67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9E5706A" w14:textId="5E73287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1AF8B4FE" w14:textId="304049D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87 (30.5)</w:t>
            </w:r>
          </w:p>
          <w:p w:rsidR="32D40CEF" w:rsidP="2D7920A9" w:rsidRDefault="32D40CEF" w14:paraId="2904590C" w14:textId="38B5BF7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602 (53.4)</w:t>
            </w:r>
          </w:p>
          <w:p w:rsidR="32D40CEF" w:rsidP="2D7920A9" w:rsidRDefault="32D40CEF" w14:paraId="072B01C4" w14:textId="186AE0C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84(16.1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73BF45E" w14:textId="326A0C5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1FF28B48" w14:textId="627F27F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3 (37.1)</w:t>
            </w:r>
          </w:p>
          <w:p w:rsidR="32D40CEF" w:rsidP="2D7920A9" w:rsidRDefault="32D40CEF" w14:paraId="76A016F8" w14:textId="2212798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(48.6)</w:t>
            </w:r>
          </w:p>
          <w:p w:rsidR="32D40CEF" w:rsidP="2D7920A9" w:rsidRDefault="32D40CEF" w14:paraId="2D8D2FC7" w14:textId="14330A4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 (14.3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AD2EF23" w14:textId="5AB2A9B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6CD8E125" w14:textId="52BE3BD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8</w:t>
            </w:r>
          </w:p>
        </w:tc>
      </w:tr>
      <w:tr w:rsidR="32D40CEF" w:rsidTr="24BBD38B" w14:paraId="7371CDB4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A6B4D51" w14:textId="04E6BAF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ystemic corticosteroid medication (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n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, %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FFA7353" w14:textId="05C7593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7 (1.2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418EC98" w14:textId="4B505BA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(0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A763B49" w14:textId="60C84C5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76E71C9" w14:textId="723BB35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6(1.2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3117366" w14:textId="0697D37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(2.0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554E98A" w14:textId="2390735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8612073" w14:textId="07C5B11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6 (1.0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861E132" w14:textId="2BC95AA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(2.9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7D40FBF" w14:textId="71D013B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34</w:t>
            </w:r>
          </w:p>
        </w:tc>
      </w:tr>
      <w:tr w:rsidR="32D40CEF" w:rsidTr="24BBD38B" w14:paraId="4AFFB351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B9825E2" w14:textId="5A22279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hort(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, %)</w:t>
            </w:r>
          </w:p>
          <w:p w:rsidR="32D40CEF" w:rsidP="2D7920A9" w:rsidRDefault="32D40CEF" w14:paraId="5CFB8190" w14:textId="711DF32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</w:t>
            </w:r>
          </w:p>
          <w:p w:rsidR="32D40CEF" w:rsidP="2D7920A9" w:rsidRDefault="32D40CEF" w14:paraId="3FA97797" w14:textId="2F363AE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I</w:t>
            </w:r>
          </w:p>
          <w:p w:rsidR="32D40CEF" w:rsidP="2D7920A9" w:rsidRDefault="32D40CEF" w14:paraId="6818698A" w14:textId="77CA565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II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9C41141" w14:textId="2169485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4B687470" w14:textId="4B639D2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33(48.1)</w:t>
            </w:r>
          </w:p>
          <w:p w:rsidR="32D40CEF" w:rsidP="2D7920A9" w:rsidRDefault="32D40CEF" w14:paraId="645ACDB8" w14:textId="40F38F7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13 (18.8)</w:t>
            </w:r>
          </w:p>
          <w:p w:rsidR="32D40CEF" w:rsidP="2D7920A9" w:rsidRDefault="32D40CEF" w14:paraId="1E0F9B9A" w14:textId="4BF01CF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09 (33.1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B347947" w14:textId="0381E4C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692FFBFB" w14:textId="1683C53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5(47.2)</w:t>
            </w:r>
          </w:p>
          <w:p w:rsidR="32D40CEF" w:rsidP="2D7920A9" w:rsidRDefault="32D40CEF" w14:paraId="4828EC89" w14:textId="774631A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 (15.1)</w:t>
            </w:r>
          </w:p>
          <w:p w:rsidR="32D40CEF" w:rsidP="2D7920A9" w:rsidRDefault="32D40CEF" w14:paraId="02CAD79F" w14:textId="1119E43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0(57.7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20EBE99" w14:textId="706896C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A47C482" w14:textId="37B8CA2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32B3094" w14:textId="6518277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6B73E849" w14:textId="3F898F2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34(48.1)</w:t>
            </w:r>
          </w:p>
          <w:p w:rsidR="32D40CEF" w:rsidP="2D7920A9" w:rsidRDefault="32D40CEF" w14:paraId="563425FA" w14:textId="67B6929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16(18.8)</w:t>
            </w:r>
          </w:p>
          <w:p w:rsidR="32D40CEF" w:rsidP="2D7920A9" w:rsidRDefault="32D40CEF" w14:paraId="3373027E" w14:textId="2C23CE1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11(33.1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B945651" w14:textId="54E9E9A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5DABD464" w14:textId="57E6BF7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(40.4)</w:t>
            </w:r>
          </w:p>
          <w:p w:rsidR="32D40CEF" w:rsidP="2D7920A9" w:rsidRDefault="32D40CEF" w14:paraId="60766542" w14:textId="3D6E232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(10.6)</w:t>
            </w:r>
          </w:p>
          <w:p w:rsidR="32D40CEF" w:rsidP="2D7920A9" w:rsidRDefault="32D40CEF" w14:paraId="39ACA6A4" w14:textId="2D9D941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(49.0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834F63E" w14:textId="37F980D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297D0E5B" w14:textId="225091B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B850866" w14:textId="282743C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437CA63" w14:textId="4B9ABF8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46(48.1</w:t>
            </w:r>
          </w:p>
          <w:p w:rsidR="32D40CEF" w:rsidP="2D7920A9" w:rsidRDefault="32D40CEF" w14:paraId="16E90738" w14:textId="491DE66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16(18.8)</w:t>
            </w:r>
          </w:p>
          <w:p w:rsidR="32D40CEF" w:rsidP="2D7920A9" w:rsidRDefault="32D40CEF" w14:paraId="12D6769F" w14:textId="3178047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11(33.1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F738473" w14:textId="77FA9A3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52F1B03B" w14:textId="328CC0C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(0.2)</w:t>
            </w:r>
          </w:p>
          <w:p w:rsidR="32D40CEF" w:rsidP="2D7920A9" w:rsidRDefault="32D40CEF" w14:paraId="4DA32304" w14:textId="6E5BFA3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(14.3)</w:t>
            </w:r>
          </w:p>
          <w:p w:rsidR="32D40CEF" w:rsidP="2D7920A9" w:rsidRDefault="32D40CEF" w14:paraId="0D35BC6E" w14:textId="4DC7625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(65.7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39FF2A9" w14:textId="0623F83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0247EF2" w14:textId="5D1DA30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02</w:t>
            </w:r>
          </w:p>
        </w:tc>
      </w:tr>
      <w:tr w:rsidR="32D40CEF" w:rsidTr="24BBD38B" w14:paraId="590409C1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0281C38" w14:textId="28D888B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pl-PL"/>
              </w:rPr>
              <w:t>Diag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pl-PL"/>
              </w:rPr>
              <w:t xml:space="preserve"> (n, %) (F)</w:t>
            </w:r>
          </w:p>
          <w:p w:rsidR="32D40CEF" w:rsidP="2D7920A9" w:rsidRDefault="32D40CEF" w14:paraId="7AA14517" w14:textId="6C6056A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pl-PL"/>
              </w:rPr>
              <w:t>Healthy</w:t>
            </w:r>
          </w:p>
          <w:p w:rsidR="32D40CEF" w:rsidP="2D7920A9" w:rsidRDefault="32D40CEF" w14:paraId="4E498307" w14:textId="6AA4197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pl-PL"/>
              </w:rPr>
              <w:t>Osteopenia</w:t>
            </w:r>
          </w:p>
          <w:p w:rsidR="32D40CEF" w:rsidP="2D7920A9" w:rsidRDefault="32D40CEF" w14:paraId="6067D66F" w14:textId="6BF1449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pl-PL"/>
              </w:rPr>
              <w:t>Osteoporosis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BE2F54D" w14:textId="326713D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46D540D6" w14:textId="39941E0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38(48.2)</w:t>
            </w:r>
          </w:p>
          <w:p w:rsidR="32D40CEF" w:rsidP="2D7920A9" w:rsidRDefault="32D40CEF" w14:paraId="5C155C9F" w14:textId="0E08DF4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196(45.2)</w:t>
            </w:r>
          </w:p>
          <w:p w:rsidR="32D40CEF" w:rsidP="2D7920A9" w:rsidRDefault="32D40CEF" w14:paraId="18479EAE" w14:textId="632C338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21(6.6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FEEA6C9" w14:textId="782FDBD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1F36692F" w14:textId="7B632C5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7(69.8)</w:t>
            </w:r>
          </w:p>
          <w:p w:rsidR="32D40CEF" w:rsidP="2D7920A9" w:rsidRDefault="32D40CEF" w14:paraId="011271AC" w14:textId="079CC98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(18.9)</w:t>
            </w:r>
          </w:p>
          <w:p w:rsidR="32D40CEF" w:rsidP="2D7920A9" w:rsidRDefault="32D40CEF" w14:paraId="090C0D71" w14:textId="6BD7119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(11.3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9768C2C" w14:textId="39DD024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DD4FD4F" w14:textId="2F81DB1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02</w:t>
            </w:r>
          </w:p>
          <w:p w:rsidR="32D40CEF" w:rsidP="2D7920A9" w:rsidRDefault="32D40CEF" w14:paraId="4ACDC44A" w14:textId="14FF1F0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539DB60" w14:textId="0BF3A4D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5C966936" w14:textId="1FFE0A9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45(48.2)</w:t>
            </w:r>
          </w:p>
          <w:p w:rsidR="32D40CEF" w:rsidP="2D7920A9" w:rsidRDefault="32D40CEF" w14:paraId="46761D23" w14:textId="1ECF24B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191(45.1)</w:t>
            </w:r>
          </w:p>
          <w:p w:rsidR="32D40CEF" w:rsidP="2D7920A9" w:rsidRDefault="32D40CEF" w14:paraId="7A806DB2" w14:textId="0739940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2(6.7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44F634A" w14:textId="5A39172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26A6EB75" w14:textId="2FC4C7B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0(63.8)</w:t>
            </w:r>
          </w:p>
          <w:p w:rsidR="32D40CEF" w:rsidP="2D7920A9" w:rsidRDefault="32D40CEF" w14:paraId="1D743A37" w14:textId="5407849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(31.9)</w:t>
            </w:r>
          </w:p>
          <w:p w:rsidR="32D40CEF" w:rsidP="2D7920A9" w:rsidRDefault="32D40CEF" w14:paraId="583C77ED" w14:textId="36F7EA8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(4.3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CCE582B" w14:textId="3298890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2794BE47" w14:textId="0703961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21</w:t>
            </w:r>
          </w:p>
          <w:p w:rsidR="32D40CEF" w:rsidP="2D7920A9" w:rsidRDefault="32D40CEF" w14:paraId="2D67F1A6" w14:textId="525FA87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9BE5832" w14:textId="71D9DCB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23F3FE0" w14:textId="22F2F1E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51(48.2)</w:t>
            </w:r>
          </w:p>
          <w:p w:rsidR="32D40CEF" w:rsidP="2D7920A9" w:rsidRDefault="32D40CEF" w14:paraId="6F311C0F" w14:textId="5891308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197(45.1)</w:t>
            </w:r>
          </w:p>
          <w:p w:rsidR="32D40CEF" w:rsidP="2D7920A9" w:rsidRDefault="32D40CEF" w14:paraId="578E8329" w14:textId="760AEB7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25(6.7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73626BC" w14:textId="1B6859B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23A48075" w14:textId="11F28A1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4(68.6)</w:t>
            </w:r>
          </w:p>
          <w:p w:rsidR="32D40CEF" w:rsidP="2D7920A9" w:rsidRDefault="32D40CEF" w14:paraId="249061BE" w14:textId="646F672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(25.7)</w:t>
            </w:r>
          </w:p>
          <w:p w:rsidR="32D40CEF" w:rsidP="2D7920A9" w:rsidRDefault="32D40CEF" w14:paraId="15C19448" w14:textId="561155E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(5.7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82B42B5" w14:textId="25E1D06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32D40CEF" w:rsidP="2D7920A9" w:rsidRDefault="32D40CEF" w14:paraId="00A31A9C" w14:textId="12D455B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44</w:t>
            </w:r>
          </w:p>
          <w:p w:rsidR="32D40CEF" w:rsidP="2D7920A9" w:rsidRDefault="32D40CEF" w14:paraId="1F5EFB9C" w14:textId="19A1ECA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32D40CEF" w:rsidTr="24BBD38B" w14:paraId="0C263040">
        <w:trPr>
          <w:trHeight w:val="300"/>
        </w:trPr>
        <w:tc>
          <w:tcPr>
            <w:tcW w:w="13905" w:type="dxa"/>
            <w:gridSpan w:val="10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4BBD38B" w:rsidRDefault="32D40CEF" w14:paraId="6794D9AF" w14:textId="2E0A8FB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BD38B" w:rsidR="758AD8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</w:t>
            </w:r>
            <w:r w:rsidRPr="24BBD38B" w:rsidR="0C093D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y</w:t>
            </w:r>
            <w:r w:rsidRPr="24BBD38B" w:rsidR="758AD8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type</w:t>
            </w:r>
            <w:r w:rsidRPr="24BBD38B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Fracture (n, %)</w:t>
            </w:r>
          </w:p>
        </w:tc>
      </w:tr>
      <w:tr w:rsidR="32D40CEF" w:rsidTr="24BBD38B" w14:paraId="2F89A6F5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8845C5C" w14:textId="2085AA2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980489A" w14:textId="4259C4A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843 (79.2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524E72E" w14:textId="516B77E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6(86.8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6E10D2F" w14:textId="7F21348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EFFB415" w14:textId="7A304D9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850(79.2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A39C7C1" w14:textId="4EF1DB1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9(83.0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2AA91C0" w14:textId="2F32529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E13AEB7" w14:textId="588F205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863(79.3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9E09762" w14:textId="35BC774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6(74.3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2C516DB" w14:textId="038D84F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32D40CEF" w:rsidTr="24BBD38B" w14:paraId="70E5C0A6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DAF14E5" w14:textId="62C992E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F0EB5D2" w14:textId="780D3B8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12(20.8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0E1C0B2" w14:textId="61CF2CB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(13.2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5D2670B" w14:textId="7470ABF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395399A" w14:textId="0BD9A2C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11(20.8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19DE491" w14:textId="7865479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(17.0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1BDB79D" w14:textId="4DFBA0F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E0DE2C1" w14:textId="531F44A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10(20.7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505BF0E" w14:textId="65AAF31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(25.7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F977712" w14:textId="024EC97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1</w:t>
            </w:r>
          </w:p>
        </w:tc>
      </w:tr>
      <w:tr w:rsidR="32D40CEF" w:rsidTr="24BBD38B" w14:paraId="06F7FDB4">
        <w:trPr>
          <w:trHeight w:val="300"/>
        </w:trPr>
        <w:tc>
          <w:tcPr>
            <w:tcW w:w="13905" w:type="dxa"/>
            <w:gridSpan w:val="10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E83CA90" w14:textId="52FF00D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ip Fracture (n, %) (F)</w:t>
            </w:r>
          </w:p>
        </w:tc>
      </w:tr>
      <w:tr w:rsidR="32D40CEF" w:rsidTr="24BBD38B" w14:paraId="7D552D16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22B6A54" w14:textId="27BCC71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1BEF1E3" w14:textId="0E2B41D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685 (96.5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840080B" w14:textId="238396F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2(98.1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693328F" w14:textId="01900D6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061826D" w14:textId="0DC3597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691(96.5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8ED2EF4" w14:textId="3B2965B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6 (98.0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BF49927" w14:textId="4494059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97718C1" w14:textId="7B8C76E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703(96.5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CD685ED" w14:textId="0D7BC65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4 (97.1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A6F74A9" w14:textId="3FE6969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32D40CEF" w:rsidTr="24BBD38B" w14:paraId="4CE24D6E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ED95B7F" w14:textId="2F0ADE0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5E3DCB1" w14:textId="2216D5E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0 (3.5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7BBBBE5" w14:textId="72AB287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(1.9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51D81D1" w14:textId="33FFC8E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78B276E" w14:textId="1C38580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0(3.4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30F05BB" w14:textId="79311BB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(2.0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6DE94D2" w14:textId="25FCDC1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EFFFEE4" w14:textId="0D604C6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0 (3.5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820D3F4" w14:textId="6A2B48F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 (2.9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70F84D8" w14:textId="493E94A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81</w:t>
            </w:r>
          </w:p>
        </w:tc>
      </w:tr>
      <w:tr w:rsidR="32D40CEF" w:rsidTr="24BBD38B" w14:paraId="29255631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3973D1A" w14:textId="1A3A6BC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BMD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 xml:space="preserve">g/cm2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SD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AC898FA" w14:textId="385743C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90(0.14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1210726" w14:textId="3A90C64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98(0.22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16618FE" w14:textId="75B83F0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DF25C85" w14:textId="70C4B80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79(0.16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6DBD798" w14:textId="62F6E92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90(0.25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D61D983" w14:textId="337EE84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DF09932" w14:textId="36EA657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95(0.16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FCEA892" w14:textId="1962ACC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07(0.23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80CFF87" w14:textId="5566066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2</w:t>
            </w:r>
          </w:p>
        </w:tc>
      </w:tr>
      <w:tr w:rsidR="32D40CEF" w:rsidTr="24BBD38B" w14:paraId="50A1406B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B7615BB" w14:textId="4AFDC9B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sBMD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 xml:space="preserve"> mg/cm2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SD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D60A39C" w14:textId="3C0CDDA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4.1(21.3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9E82560" w14:textId="699B9D1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3.7(38.9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FB16D5D" w14:textId="067207E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65ABAA2" w14:textId="407F0B8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9.7(26.2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C1CBAA0" w14:textId="31543AD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6.3(38.3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C077A3F" w14:textId="4AD6484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475B7D7" w14:textId="1EF0B8B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1.4(25.5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70422AE" w14:textId="1DAC6C3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84.7(34.0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692575A" w14:textId="38CA9B5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02</w:t>
            </w:r>
          </w:p>
        </w:tc>
      </w:tr>
      <w:tr w:rsidR="32D40CEF" w:rsidTr="24BBD38B" w14:paraId="2DFCC6A9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AD997DC" w14:textId="3F4BB55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vBMD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 xml:space="preserve"> mg/cm3 </w:t>
            </w: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SD)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21A9280" w14:textId="4DD076F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5.9(50.5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8045D4E" w14:textId="23B5396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40.1(98.4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A4BC806" w14:textId="3BB1790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08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E0E4850" w14:textId="3F23790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36.1(39.9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224CD08" w14:textId="3235B26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7.1(73.5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4D3842E" w14:textId="6BA10B8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7A551DCB" w14:textId="2835BCA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7.4(40.8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3B7411C" w14:textId="49FC313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08.9(76.3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53D4D65" w14:textId="31CB4E2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0003</w:t>
            </w:r>
          </w:p>
        </w:tc>
      </w:tr>
      <w:tr w:rsidR="32D40CEF" w:rsidTr="24BBD38B" w14:paraId="2B149CAD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1F86120" w14:textId="3D60C93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D88C0AD" w14:textId="3A0132C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=3375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63CC3B6" w14:textId="4910BB4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=33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B575318" w14:textId="5B52B5E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AC4EB54" w14:textId="5A07B6F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=3372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567C818" w14:textId="4D47350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=36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DCFCEE0" w14:textId="48BDEAE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812ABD4" w14:textId="7A45981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=3383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E7E220A" w14:textId="10A155E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=25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19D9C06" w14:textId="51AD2A4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32D40CEF" w:rsidTr="24BBD38B" w14:paraId="57311CA4">
        <w:trPr>
          <w:trHeight w:val="300"/>
        </w:trPr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36D8BF0" w14:textId="74EEA09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OADiag</w:t>
            </w:r>
            <w:r w:rsidRPr="2D7920A9" w:rsidR="32D40CE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%) (F)**</w:t>
            </w:r>
          </w:p>
        </w:tc>
        <w:tc>
          <w:tcPr>
            <w:tcW w:w="13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2F5B712" w14:textId="612F6DD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0(3.9)</w:t>
            </w:r>
          </w:p>
        </w:tc>
        <w:tc>
          <w:tcPr>
            <w:tcW w:w="15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5C9CF8DE" w14:textId="6D13E9F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(7.5)</w:t>
            </w:r>
          </w:p>
        </w:tc>
        <w:tc>
          <w:tcPr>
            <w:tcW w:w="9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4C185F4B" w14:textId="7BB94D5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02A4E71" w14:textId="190E1805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2(3.9)</w:t>
            </w:r>
          </w:p>
        </w:tc>
        <w:tc>
          <w:tcPr>
            <w:tcW w:w="19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051A628E" w14:textId="26CE7B4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(2.0)</w:t>
            </w:r>
          </w:p>
        </w:tc>
        <w:tc>
          <w:tcPr>
            <w:tcW w:w="10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6234EAF3" w14:textId="67A8EA5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20BC8AF5" w14:textId="06907AE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3(4.0)</w:t>
            </w:r>
          </w:p>
        </w:tc>
        <w:tc>
          <w:tcPr>
            <w:tcW w:w="13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19A71E5A" w14:textId="7EA02AD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(2.9)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2D7920A9" w:rsidRDefault="32D40CEF" w14:paraId="3E2AF719" w14:textId="1ACE693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D7920A9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</w:tr>
      <w:tr w:rsidR="32D40CEF" w:rsidTr="24BBD38B" w14:paraId="3D6D1E83">
        <w:trPr>
          <w:trHeight w:val="300"/>
        </w:trPr>
        <w:tc>
          <w:tcPr>
            <w:tcW w:w="13905" w:type="dxa"/>
            <w:gridSpan w:val="10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D40CEF" w:rsidP="491007F3" w:rsidRDefault="32D40CEF" w14:paraId="5946C9D3" w14:textId="2B254FB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91007F3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** BMI – Body Mass Index, </w:t>
            </w:r>
            <w:r w:rsidRPr="491007F3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ag</w:t>
            </w:r>
            <w:r w:rsidRPr="491007F3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– Healthy, Osteopenia or Osteoporosis diagnosis, </w:t>
            </w:r>
            <w:r w:rsidRPr="491007F3" w:rsidR="3A38C1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 xml:space="preserve">aBMD – areal bone mineral density, csBMD – Cortical surface bone mineral density, tvBMD – Trabecular volumetric bone mineral density, </w:t>
            </w:r>
            <w:r w:rsidRPr="491007F3" w:rsidR="3A38C159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US"/>
              </w:rPr>
              <w:t xml:space="preserve"> </w:t>
            </w:r>
            <w:r w:rsidRPr="491007F3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OA </w:t>
            </w:r>
            <w:r w:rsidRPr="491007F3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ag</w:t>
            </w:r>
            <w:r w:rsidRPr="491007F3" w:rsidR="32D40C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– Osteoarthritis Diagnosis, F – Fisher analysis was performed</w:t>
            </w:r>
            <w:r w:rsidRPr="491007F3" w:rsidR="79D19E6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</w:tr>
    </w:tbl>
    <w:p xmlns:wp14="http://schemas.microsoft.com/office/word/2010/wordml" wp14:paraId="2C078E63" wp14:textId="7D8E88FA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A7A489"/>
    <w:rsid w:val="0C093DE0"/>
    <w:rsid w:val="0CFA0C53"/>
    <w:rsid w:val="2145AD48"/>
    <w:rsid w:val="24BBD38B"/>
    <w:rsid w:val="2D7920A9"/>
    <w:rsid w:val="32D40CEF"/>
    <w:rsid w:val="3A38C159"/>
    <w:rsid w:val="3CE80661"/>
    <w:rsid w:val="491007F3"/>
    <w:rsid w:val="5D1AF24A"/>
    <w:rsid w:val="6BA7A489"/>
    <w:rsid w:val="758AD8BA"/>
    <w:rsid w:val="79D19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4F742"/>
  <w15:chartTrackingRefBased/>
  <w15:docId w15:val="{0776EBCD-8D06-453B-B94F-986151C2C12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C220B4800D584BA643592DF1CDB59C" ma:contentTypeVersion="17" ma:contentTypeDescription="Een nieuw document maken." ma:contentTypeScope="" ma:versionID="9729340edb91834a26721a587f3a67d3">
  <xsd:schema xmlns:xsd="http://www.w3.org/2001/XMLSchema" xmlns:xs="http://www.w3.org/2001/XMLSchema" xmlns:p="http://schemas.microsoft.com/office/2006/metadata/properties" xmlns:ns2="4ccf3b80-02ef-41bf-b5e0-b6b48e7b5151" xmlns:ns3="be0fd3b2-fe3e-47e7-8d23-4ceffea69484" targetNamespace="http://schemas.microsoft.com/office/2006/metadata/properties" ma:root="true" ma:fieldsID="3b2b700ca5e25ec48c69cdb5e786694e" ns2:_="" ns3:_="">
    <xsd:import namespace="4ccf3b80-02ef-41bf-b5e0-b6b48e7b5151"/>
    <xsd:import namespace="be0fd3b2-fe3e-47e7-8d23-4ceffea694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f3b80-02ef-41bf-b5e0-b6b48e7b51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fd3b2-fe3e-47e7-8d23-4ceffea6948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5a647b4-4530-4f54-a83c-ca08dce94e2a}" ma:internalName="TaxCatchAll" ma:showField="CatchAllData" ma:web="be0fd3b2-fe3e-47e7-8d23-4ceffea694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cf3b80-02ef-41bf-b5e0-b6b48e7b5151">
      <Terms xmlns="http://schemas.microsoft.com/office/infopath/2007/PartnerControls"/>
    </lcf76f155ced4ddcb4097134ff3c332f>
    <TaxCatchAll xmlns="be0fd3b2-fe3e-47e7-8d23-4ceffea69484" xsi:nil="true"/>
  </documentManagement>
</p:properties>
</file>

<file path=customXml/itemProps1.xml><?xml version="1.0" encoding="utf-8"?>
<ds:datastoreItem xmlns:ds="http://schemas.openxmlformats.org/officeDocument/2006/customXml" ds:itemID="{3146A463-DD31-41F1-AA02-6AEC3ADDFF0F}"/>
</file>

<file path=customXml/itemProps2.xml><?xml version="1.0" encoding="utf-8"?>
<ds:datastoreItem xmlns:ds="http://schemas.openxmlformats.org/officeDocument/2006/customXml" ds:itemID="{9B054F95-6A10-4CB1-A069-1019964EFB5A}"/>
</file>

<file path=customXml/itemProps3.xml><?xml version="1.0" encoding="utf-8"?>
<ds:datastoreItem xmlns:ds="http://schemas.openxmlformats.org/officeDocument/2006/customXml" ds:itemID="{0D0068D8-3249-476E-B816-575D2F713FF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rsty Huininga</dc:creator>
  <keywords/>
  <dc:description/>
  <lastModifiedBy>Kirsty Huininga</lastModifiedBy>
  <dcterms:created xsi:type="dcterms:W3CDTF">2025-05-09T08:07:11.0000000Z</dcterms:created>
  <dcterms:modified xsi:type="dcterms:W3CDTF">2025-06-16T13:55:23.535706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C220B4800D584BA643592DF1CDB59C</vt:lpwstr>
  </property>
  <property fmtid="{D5CDD505-2E9C-101B-9397-08002B2CF9AE}" pid="3" name="MediaServiceImageTags">
    <vt:lpwstr/>
  </property>
</Properties>
</file>